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6B3" w:rsidRDefault="000A16B3" w:rsidP="000A16B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603916">
        <w:rPr>
          <w:rFonts w:ascii="Times New Roman" w:hAnsi="Times New Roman" w:cs="Times New Roman"/>
          <w:b/>
          <w:lang w:val="en-US"/>
        </w:rPr>
        <w:t>S</w:t>
      </w:r>
      <w:r w:rsidR="007E29FC">
        <w:rPr>
          <w:rFonts w:ascii="Times New Roman" w:hAnsi="Times New Roman" w:cs="Times New Roman"/>
          <w:b/>
          <w:lang w:val="en-US"/>
        </w:rPr>
        <w:t>4</w:t>
      </w:r>
      <w:r w:rsidRPr="00603916">
        <w:rPr>
          <w:rFonts w:ascii="Times New Roman" w:hAnsi="Times New Roman" w:cs="Times New Roman"/>
          <w:b/>
          <w:lang w:val="en-US"/>
        </w:rPr>
        <w:t xml:space="preserve"> Table</w:t>
      </w:r>
      <w:r w:rsidR="006F2C2E">
        <w:rPr>
          <w:rFonts w:ascii="Times New Roman" w:hAnsi="Times New Roman" w:cs="Times New Roman"/>
          <w:b/>
          <w:lang w:val="en-US"/>
        </w:rPr>
        <w:t>.</w:t>
      </w:r>
      <w:proofErr w:type="gramEnd"/>
      <w:r w:rsidRPr="00603916">
        <w:rPr>
          <w:rFonts w:ascii="Times New Roman" w:hAnsi="Times New Roman" w:cs="Times New Roman"/>
          <w:lang w:val="en-US"/>
        </w:rPr>
        <w:t xml:space="preserve"> Cognitive development and </w:t>
      </w:r>
      <w:r>
        <w:rPr>
          <w:rFonts w:ascii="Times New Roman" w:hAnsi="Times New Roman" w:cs="Times New Roman"/>
          <w:lang w:val="en-US"/>
        </w:rPr>
        <w:t>a</w:t>
      </w:r>
      <w:r w:rsidRPr="0023757C">
        <w:rPr>
          <w:rFonts w:ascii="Times New Roman" w:eastAsia="Times New Roman" w:hAnsi="Times New Roman" w:cs="Times New Roman"/>
          <w:color w:val="000000"/>
          <w:lang w:val="en-US"/>
        </w:rPr>
        <w:t xml:space="preserve">uditory behavior </w:t>
      </w:r>
      <w:r w:rsidRPr="00603916">
        <w:rPr>
          <w:rFonts w:ascii="Times New Roman" w:hAnsi="Times New Roman" w:cs="Times New Roman"/>
          <w:lang w:val="en-US"/>
        </w:rPr>
        <w:t xml:space="preserve">of 13 children </w:t>
      </w:r>
      <w:r>
        <w:rPr>
          <w:rFonts w:ascii="Times New Roman" w:hAnsi="Times New Roman" w:cs="Times New Roman"/>
          <w:lang w:val="en-US"/>
        </w:rPr>
        <w:t xml:space="preserve">born to women exposed to </w:t>
      </w:r>
      <w:r w:rsidRPr="00603916">
        <w:rPr>
          <w:rFonts w:ascii="Times New Roman" w:hAnsi="Times New Roman" w:cs="Times New Roman"/>
          <w:lang w:val="en-US"/>
        </w:rPr>
        <w:t xml:space="preserve">ZIKV during </w:t>
      </w:r>
      <w:r>
        <w:rPr>
          <w:rFonts w:ascii="Times New Roman" w:hAnsi="Times New Roman" w:cs="Times New Roman"/>
          <w:lang w:val="en-US"/>
        </w:rPr>
        <w:t>pregnancy, classified by presence or absence s</w:t>
      </w:r>
      <w:r w:rsidRPr="00603916">
        <w:rPr>
          <w:rFonts w:ascii="Times New Roman" w:hAnsi="Times New Roman" w:cs="Times New Roman"/>
          <w:lang w:val="en-US"/>
        </w:rPr>
        <w:t>ymptoms during pregnancy.</w:t>
      </w:r>
    </w:p>
    <w:p w:rsidR="000A16B3" w:rsidRPr="00603916" w:rsidRDefault="000A16B3" w:rsidP="000A16B3">
      <w:pPr>
        <w:rPr>
          <w:rFonts w:ascii="Times New Roman" w:hAnsi="Times New Roman" w:cs="Times New Roman"/>
          <w:lang w:val="en-US"/>
        </w:rPr>
      </w:pPr>
    </w:p>
    <w:tbl>
      <w:tblPr>
        <w:tblW w:w="7630" w:type="dxa"/>
        <w:jc w:val="center"/>
        <w:tblLayout w:type="fixed"/>
        <w:tblLook w:val="04A0" w:firstRow="1" w:lastRow="0" w:firstColumn="1" w:lastColumn="0" w:noHBand="0" w:noVBand="1"/>
      </w:tblPr>
      <w:tblGrid>
        <w:gridCol w:w="2970"/>
        <w:gridCol w:w="1960"/>
        <w:gridCol w:w="1710"/>
        <w:gridCol w:w="990"/>
      </w:tblGrid>
      <w:tr w:rsidR="000A16B3" w:rsidRPr="006F2C2E" w:rsidTr="00B00D7B">
        <w:trPr>
          <w:trHeight w:val="330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A16B3" w:rsidRPr="00391C66" w:rsidRDefault="000A16B3" w:rsidP="00B00D7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B3" w:rsidRDefault="000A16B3" w:rsidP="00B00D7B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 w:rsidRPr="00391C66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Symptomatic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</w:p>
          <w:p w:rsidR="00313C8D" w:rsidRDefault="00313C8D" w:rsidP="00B00D7B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B7360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o. (%)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or median (IQR)</w:t>
            </w:r>
          </w:p>
          <w:p w:rsidR="000A16B3" w:rsidRPr="00BE65BB" w:rsidRDefault="000A16B3" w:rsidP="00B00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134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 </w:t>
            </w:r>
            <w:r w:rsidRPr="00BE65B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= 4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B3" w:rsidRDefault="000A16B3" w:rsidP="00B00D7B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 w:rsidRPr="00391C66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Asymptomatic</w:t>
            </w:r>
          </w:p>
          <w:p w:rsidR="00313C8D" w:rsidRDefault="00313C8D" w:rsidP="00B00D7B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7360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o. (%)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or median (IQR)</w:t>
            </w:r>
          </w:p>
          <w:p w:rsidR="000A16B3" w:rsidRPr="00391C66" w:rsidRDefault="000A16B3" w:rsidP="00B00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818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= 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A16B3" w:rsidRPr="00391C66" w:rsidRDefault="000A16B3" w:rsidP="00B00D7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91C66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p value</w:t>
            </w:r>
          </w:p>
        </w:tc>
      </w:tr>
      <w:tr w:rsidR="000A16B3" w:rsidRPr="006F2C2E" w:rsidTr="00B00D7B">
        <w:trPr>
          <w:trHeight w:val="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6B3" w:rsidRPr="0091349B" w:rsidRDefault="000A16B3" w:rsidP="00B00D7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 xml:space="preserve">Median </w:t>
            </w:r>
            <w:r w:rsidRPr="0091349B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HINE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 xml:space="preserve"> total</w:t>
            </w:r>
            <w:r w:rsidRPr="0091349B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 xml:space="preserve"> score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 xml:space="preserve"> (IQR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74 – 75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75 – 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</w:tr>
      <w:tr w:rsidR="000A16B3" w:rsidRPr="006F2C2E" w:rsidTr="00B00D7B">
        <w:trPr>
          <w:trHeight w:val="6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16B3" w:rsidRPr="00391C66" w:rsidRDefault="000A16B3" w:rsidP="00B00D7B">
            <w:pPr>
              <w:spacing w:line="276" w:lineRule="auto"/>
              <w:ind w:left="-18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91C66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 w:eastAsia="pt-BR"/>
              </w:rPr>
              <w:t xml:space="preserve">Birth evaluation 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A16B3" w:rsidRPr="003E5A32" w:rsidTr="00B00D7B">
        <w:trPr>
          <w:trHeight w:val="6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16B3" w:rsidRPr="00391C66" w:rsidRDefault="000A16B3" w:rsidP="00B00D7B">
            <w:pPr>
              <w:spacing w:line="276" w:lineRule="auto"/>
              <w:ind w:left="-18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 w:eastAsia="pt-BR"/>
              </w:rPr>
              <w:t>Median s</w:t>
            </w:r>
            <w:r w:rsidRPr="00391C66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 w:eastAsia="pt-BR"/>
              </w:rPr>
              <w:t>core Z</w:t>
            </w:r>
            <w:r w:rsidRPr="007D644F">
              <w:rPr>
                <w:rFonts w:ascii="Times New Roman" w:hAnsi="Times New Roman"/>
                <w:color w:val="545454"/>
                <w:shd w:val="clear" w:color="auto" w:fill="FFFFFF"/>
                <w:lang w:val="en-US"/>
              </w:rPr>
              <w:t>†</w:t>
            </w:r>
            <w:r w:rsidRPr="009134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IQR)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A16B3" w:rsidRPr="003E5A32" w:rsidTr="00B00D7B">
        <w:trPr>
          <w:trHeight w:val="6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16B3" w:rsidRPr="00391C66" w:rsidRDefault="000A16B3" w:rsidP="00B00D7B">
            <w:pPr>
              <w:spacing w:line="276" w:lineRule="auto"/>
              <w:ind w:left="252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91C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eight 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B75FC">
              <w:rPr>
                <w:rFonts w:ascii="Times New Roman" w:hAnsi="Times New Roman"/>
                <w:sz w:val="22"/>
              </w:rPr>
              <w:t>-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</w:rPr>
              <w:t>86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 xml:space="preserve"> (</w:t>
            </w:r>
            <w:r w:rsidRPr="009B75FC"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</w:rPr>
              <w:t>08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9B75FC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</w:rPr>
              <w:t>71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>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B75FC">
              <w:rPr>
                <w:rFonts w:ascii="Times New Roman" w:hAnsi="Times New Roman"/>
                <w:sz w:val="22"/>
              </w:rPr>
              <w:t>-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</w:rPr>
              <w:t>3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 xml:space="preserve"> (</w:t>
            </w:r>
            <w:r w:rsidRPr="009B75FC">
              <w:rPr>
                <w:rFonts w:ascii="Times New Roman" w:hAnsi="Times New Roman"/>
                <w:sz w:val="22"/>
              </w:rPr>
              <w:t>-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</w:rPr>
              <w:t>9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9B75FC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</w:rPr>
              <w:t>1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B75FC">
              <w:rPr>
                <w:rFonts w:ascii="Times New Roman" w:hAnsi="Times New Roman"/>
                <w:sz w:val="22"/>
                <w:lang w:val="en-US"/>
              </w:rPr>
              <w:t>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>71</w:t>
            </w:r>
          </w:p>
        </w:tc>
      </w:tr>
      <w:tr w:rsidR="000A16B3" w:rsidRPr="003E5A32" w:rsidTr="00B00D7B">
        <w:trPr>
          <w:trHeight w:val="6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16B3" w:rsidRPr="00391C66" w:rsidRDefault="000A16B3" w:rsidP="00B00D7B">
            <w:pPr>
              <w:spacing w:line="276" w:lineRule="auto"/>
              <w:ind w:left="252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91C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ength 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B75FC">
              <w:rPr>
                <w:rFonts w:ascii="Times New Roman" w:hAnsi="Times New Roman"/>
                <w:sz w:val="22"/>
              </w:rPr>
              <w:t>-1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</w:rPr>
              <w:t>33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 xml:space="preserve">6 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 xml:space="preserve"> 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>7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B75FC">
              <w:rPr>
                <w:rFonts w:ascii="Times New Roman" w:hAnsi="Times New Roman"/>
                <w:sz w:val="22"/>
              </w:rPr>
              <w:t>-1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</w:rPr>
              <w:t>5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 xml:space="preserve"> (</w:t>
            </w:r>
            <w:r w:rsidRPr="009B75FC">
              <w:rPr>
                <w:rFonts w:ascii="Times New Roman" w:hAnsi="Times New Roman"/>
                <w:sz w:val="22"/>
              </w:rPr>
              <w:t>-1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</w:rPr>
              <w:t>8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9B75FC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</w:rPr>
              <w:t>1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B75FC">
              <w:rPr>
                <w:rFonts w:ascii="Times New Roman" w:hAnsi="Times New Roman"/>
                <w:sz w:val="22"/>
                <w:lang w:val="en-US"/>
              </w:rPr>
              <w:t>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>71</w:t>
            </w:r>
          </w:p>
        </w:tc>
      </w:tr>
      <w:tr w:rsidR="000A16B3" w:rsidRPr="003E5A32" w:rsidTr="00B00D7B">
        <w:trPr>
          <w:trHeight w:val="6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16B3" w:rsidRPr="00391C66" w:rsidRDefault="000A16B3" w:rsidP="00B00D7B">
            <w:pPr>
              <w:spacing w:line="276" w:lineRule="auto"/>
              <w:ind w:left="252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91C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d circumference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B75FC">
              <w:rPr>
                <w:rFonts w:ascii="Times New Roman" w:hAnsi="Times New Roman"/>
                <w:sz w:val="22"/>
              </w:rPr>
              <w:t>-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</w:rPr>
              <w:t>04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 xml:space="preserve"> (</w:t>
            </w:r>
            <w:r w:rsidRPr="009B75FC"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</w:rPr>
              <w:t>0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 xml:space="preserve"> 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>6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B75FC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</w:rPr>
              <w:t>2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 xml:space="preserve"> (</w:t>
            </w:r>
            <w:r w:rsidRPr="009B75FC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</w:rPr>
              <w:t>1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9B75FC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</w:rPr>
              <w:t>4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B75FC">
              <w:rPr>
                <w:rFonts w:ascii="Times New Roman" w:hAnsi="Times New Roman"/>
                <w:sz w:val="22"/>
                <w:lang w:val="en-US"/>
              </w:rPr>
              <w:t>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>60</w:t>
            </w:r>
          </w:p>
        </w:tc>
      </w:tr>
      <w:tr w:rsidR="000A16B3" w:rsidRPr="003E5A32" w:rsidTr="00B00D7B">
        <w:trPr>
          <w:trHeight w:val="6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16B3" w:rsidRPr="00391C66" w:rsidRDefault="000A16B3" w:rsidP="00B00D7B">
            <w:pPr>
              <w:spacing w:line="276" w:lineRule="auto"/>
              <w:ind w:left="-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91C66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 w:eastAsia="pt-BR"/>
              </w:rPr>
              <w:t>Follow-up evaluation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A16B3" w:rsidRPr="003E5A32" w:rsidTr="00B00D7B">
        <w:trPr>
          <w:trHeight w:val="6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16B3" w:rsidRPr="00391C66" w:rsidRDefault="000A16B3" w:rsidP="00B00D7B">
            <w:pPr>
              <w:spacing w:line="276" w:lineRule="auto"/>
              <w:ind w:left="-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 w:eastAsia="pt-BR"/>
              </w:rPr>
              <w:t>Median s</w:t>
            </w:r>
            <w:r w:rsidRPr="00391C66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 w:eastAsia="pt-BR"/>
              </w:rPr>
              <w:t>core Z</w:t>
            </w:r>
            <w:r w:rsidRPr="009B75FC">
              <w:rPr>
                <w:rFonts w:ascii="Times New Roman" w:hAnsi="Times New Roman"/>
                <w:color w:val="545454"/>
                <w:shd w:val="clear" w:color="auto" w:fill="FFFFFF"/>
                <w:lang w:val="en-US"/>
              </w:rPr>
              <w:t>‡</w:t>
            </w:r>
            <w:r w:rsidRPr="009134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IQR)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A16B3" w:rsidRPr="003E5A32" w:rsidTr="00B00D7B">
        <w:trPr>
          <w:trHeight w:val="6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16B3" w:rsidRPr="00391C66" w:rsidRDefault="000A16B3" w:rsidP="00B00D7B">
            <w:pPr>
              <w:spacing w:line="276" w:lineRule="auto"/>
              <w:ind w:left="25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91C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eight 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B75FC">
              <w:rPr>
                <w:rFonts w:ascii="Times New Roman" w:hAnsi="Times New Roman"/>
                <w:sz w:val="22"/>
              </w:rPr>
              <w:t>-1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</w:rPr>
              <w:t>0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 xml:space="preserve">1 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 xml:space="preserve"> 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>3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B75FC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</w:rPr>
              <w:t>2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 xml:space="preserve"> (</w:t>
            </w:r>
            <w:r w:rsidRPr="009B75FC">
              <w:rPr>
                <w:rFonts w:ascii="Times New Roman" w:hAnsi="Times New Roman"/>
                <w:sz w:val="22"/>
              </w:rPr>
              <w:t>-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</w:rPr>
              <w:t>2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9B75FC"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</w:rPr>
              <w:t>0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B75FC">
              <w:rPr>
                <w:rFonts w:ascii="Times New Roman" w:hAnsi="Times New Roman"/>
                <w:sz w:val="22"/>
                <w:lang w:val="en-US"/>
              </w:rPr>
              <w:t>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>26</w:t>
            </w:r>
          </w:p>
        </w:tc>
      </w:tr>
      <w:tr w:rsidR="000A16B3" w:rsidRPr="003E5A32" w:rsidTr="00B00D7B">
        <w:trPr>
          <w:trHeight w:val="6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16B3" w:rsidRPr="00391C66" w:rsidRDefault="000A16B3" w:rsidP="00B00D7B">
            <w:pPr>
              <w:spacing w:line="276" w:lineRule="auto"/>
              <w:ind w:left="25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91C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ength 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 (</w:t>
            </w:r>
            <w:r w:rsidRPr="0045715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45715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– 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B75FC">
              <w:rPr>
                <w:rFonts w:ascii="Times New Roman" w:hAnsi="Times New Roman"/>
                <w:sz w:val="22"/>
              </w:rPr>
              <w:t>-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</w:rPr>
              <w:t>1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 xml:space="preserve"> (</w:t>
            </w:r>
            <w:r w:rsidRPr="009B75FC">
              <w:rPr>
                <w:rFonts w:ascii="Times New Roman" w:hAnsi="Times New Roman"/>
                <w:sz w:val="22"/>
              </w:rPr>
              <w:t>-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</w:rPr>
              <w:t>9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9B75FC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</w:rPr>
              <w:t>5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B75FC">
              <w:rPr>
                <w:rFonts w:ascii="Times New Roman" w:hAnsi="Times New Roman"/>
                <w:sz w:val="22"/>
                <w:lang w:val="en-US"/>
              </w:rPr>
              <w:t>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>82</w:t>
            </w:r>
          </w:p>
        </w:tc>
      </w:tr>
      <w:tr w:rsidR="000A16B3" w:rsidRPr="003E5A32" w:rsidTr="00B00D7B">
        <w:trPr>
          <w:trHeight w:val="6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16B3" w:rsidRPr="00391C66" w:rsidRDefault="000A16B3" w:rsidP="00B00D7B">
            <w:pPr>
              <w:spacing w:line="276" w:lineRule="auto"/>
              <w:ind w:left="252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91C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d circumference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45715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45715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45715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45715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– 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B75FC"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</w:rPr>
              <w:t>0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 xml:space="preserve"> (</w:t>
            </w:r>
            <w:r w:rsidRPr="009B75FC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</w:rPr>
              <w:t>0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9B75FC"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</w:rPr>
              <w:t>3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B75FC">
              <w:rPr>
                <w:rFonts w:ascii="Times New Roman" w:hAnsi="Times New Roman"/>
                <w:sz w:val="22"/>
                <w:lang w:val="en-US"/>
              </w:rPr>
              <w:t>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>41</w:t>
            </w:r>
          </w:p>
        </w:tc>
      </w:tr>
      <w:tr w:rsidR="000A16B3" w:rsidRPr="003E5A32" w:rsidTr="00B00D7B">
        <w:trPr>
          <w:trHeight w:val="6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16B3" w:rsidRPr="00391C66" w:rsidRDefault="000A16B3" w:rsidP="00B00D7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5A32"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 w:eastAsia="pt-BR"/>
              </w:rPr>
              <w:t>Neurodevelopmental function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457153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9B75FC" w:rsidRDefault="000A16B3" w:rsidP="00B00D7B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9B75FC" w:rsidRDefault="000A16B3" w:rsidP="00B00D7B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</w:tr>
      <w:tr w:rsidR="000A16B3" w:rsidRPr="003E5A32" w:rsidTr="00B00D7B">
        <w:trPr>
          <w:trHeight w:val="6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6B3" w:rsidRPr="00C06984" w:rsidRDefault="000A16B3" w:rsidP="00B00D7B">
            <w:pPr>
              <w:spacing w:line="276" w:lineRule="auto"/>
              <w:ind w:left="252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06984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Cognitive domain</w:t>
            </w:r>
            <w:r w:rsidRPr="00CB0B63">
              <w:rPr>
                <w:rFonts w:ascii="Times New Roman" w:hAnsi="Times New Roman"/>
                <w:b/>
                <w:sz w:val="22"/>
                <w:szCs w:val="22"/>
              </w:rPr>
              <w:t>≤</w:t>
            </w:r>
            <w:r w:rsidRPr="00C06984">
              <w:rPr>
                <w:rFonts w:ascii="Times New Roman" w:hAnsi="Times New Roman"/>
                <w:b/>
                <w:sz w:val="22"/>
                <w:szCs w:val="22"/>
              </w:rPr>
              <w:t>-</w:t>
            </w:r>
            <w:r w:rsidRPr="00CB0B63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1SD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 (2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 w:rsidR="00313C8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%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 (3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313C8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%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</w:tr>
      <w:tr w:rsidR="000A16B3" w:rsidRPr="003E5A32" w:rsidTr="00B00D7B">
        <w:trPr>
          <w:trHeight w:val="31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6B3" w:rsidRPr="00CB0B63" w:rsidRDefault="000A16B3" w:rsidP="00B00D7B">
            <w:pPr>
              <w:spacing w:line="276" w:lineRule="auto"/>
              <w:ind w:left="252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06984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Language domain</w:t>
            </w:r>
            <w:r w:rsidRPr="00CB0B63">
              <w:rPr>
                <w:rFonts w:ascii="Times New Roman" w:hAnsi="Times New Roman"/>
                <w:b/>
                <w:sz w:val="22"/>
                <w:szCs w:val="22"/>
              </w:rPr>
              <w:t>≤</w:t>
            </w:r>
            <w:r w:rsidRPr="00CB0B63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-1S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B75FC">
              <w:rPr>
                <w:rFonts w:ascii="Times New Roman" w:hAnsi="Times New Roman"/>
                <w:sz w:val="22"/>
                <w:lang w:val="en-US"/>
              </w:rPr>
              <w:t xml:space="preserve">1 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2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 w:rsidR="00313C8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%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B75FC">
              <w:rPr>
                <w:rFonts w:ascii="Times New Roman" w:hAnsi="Times New Roman"/>
                <w:sz w:val="22"/>
                <w:lang w:val="en-US"/>
              </w:rPr>
              <w:t>(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>0</w:t>
            </w:r>
            <w:r w:rsidR="00313C8D">
              <w:rPr>
                <w:rFonts w:ascii="Times New Roman" w:hAnsi="Times New Roman"/>
                <w:sz w:val="22"/>
                <w:lang w:val="en-US"/>
              </w:rPr>
              <w:t>%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6B3" w:rsidRPr="00391C66" w:rsidRDefault="000A16B3" w:rsidP="00B00D7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1</w:t>
            </w:r>
          </w:p>
        </w:tc>
      </w:tr>
      <w:tr w:rsidR="000A16B3" w:rsidRPr="003E5A32" w:rsidTr="00B00D7B">
        <w:trPr>
          <w:trHeight w:val="6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6B3" w:rsidRPr="00CB0B63" w:rsidRDefault="000A16B3" w:rsidP="00B00D7B">
            <w:pPr>
              <w:spacing w:line="276" w:lineRule="auto"/>
              <w:ind w:left="252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06984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Motor domain</w:t>
            </w:r>
            <w:r w:rsidRPr="00CB0B63">
              <w:rPr>
                <w:rFonts w:ascii="Times New Roman" w:hAnsi="Times New Roman"/>
                <w:b/>
                <w:sz w:val="22"/>
                <w:szCs w:val="22"/>
              </w:rPr>
              <w:t>≤</w:t>
            </w:r>
            <w:r w:rsidRPr="00CB0B63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-1S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B75FC">
              <w:rPr>
                <w:rFonts w:ascii="Times New Roman" w:hAnsi="Times New Roman"/>
                <w:sz w:val="22"/>
                <w:lang w:val="en-US"/>
              </w:rPr>
              <w:t xml:space="preserve">1 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2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 w:rsidR="00313C8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%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B75FC">
              <w:rPr>
                <w:rFonts w:ascii="Times New Roman" w:hAnsi="Times New Roman"/>
                <w:sz w:val="22"/>
                <w:lang w:val="en-US"/>
              </w:rPr>
              <w:t>(0</w:t>
            </w:r>
            <w:r>
              <w:rPr>
                <w:rFonts w:ascii="Times New Roman" w:hAnsi="Times New Roman"/>
                <w:sz w:val="22"/>
                <w:lang w:val="en-US"/>
              </w:rPr>
              <w:t>.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>0</w:t>
            </w:r>
            <w:r w:rsidR="00313C8D">
              <w:rPr>
                <w:rFonts w:ascii="Times New Roman" w:hAnsi="Times New Roman"/>
                <w:sz w:val="22"/>
                <w:lang w:val="en-US"/>
              </w:rPr>
              <w:t>%</w:t>
            </w:r>
            <w:r w:rsidRPr="009B75FC">
              <w:rPr>
                <w:rFonts w:ascii="Times New Roman" w:hAnsi="Times New Roman"/>
                <w:sz w:val="22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6B3" w:rsidRPr="00391C66" w:rsidRDefault="000A16B3" w:rsidP="00B00D7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1</w:t>
            </w:r>
          </w:p>
        </w:tc>
      </w:tr>
      <w:tr w:rsidR="000A16B3" w:rsidRPr="003E5A32" w:rsidTr="00B00D7B">
        <w:trPr>
          <w:trHeight w:val="171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16B3" w:rsidRPr="0091349B" w:rsidRDefault="000A16B3" w:rsidP="00B00D7B">
            <w:pPr>
              <w:spacing w:line="276" w:lineRule="auto"/>
              <w:ind w:left="252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1349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uditory behavior test abnorma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 (2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 w:rsidR="00313C8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%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6B3" w:rsidRPr="00391C66" w:rsidRDefault="000A16B3" w:rsidP="00B00D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 (4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  <w:r w:rsidR="00313C8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%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6B3" w:rsidRPr="00391C66" w:rsidRDefault="000A16B3" w:rsidP="00B00D7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91C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7</w:t>
            </w:r>
          </w:p>
        </w:tc>
      </w:tr>
    </w:tbl>
    <w:p w:rsidR="000A16B3" w:rsidRPr="002F0F80" w:rsidRDefault="000A16B3" w:rsidP="000A16B3">
      <w:pPr>
        <w:jc w:val="both"/>
        <w:rPr>
          <w:rFonts w:ascii="Times New Roman" w:hAnsi="Times New Roman" w:cs="Times New Roman"/>
          <w:vertAlign w:val="superscript"/>
          <w:lang w:val="en-US"/>
        </w:rPr>
      </w:pPr>
      <w:r w:rsidRPr="002F0F80">
        <w:rPr>
          <w:rFonts w:ascii="Times New Roman" w:hAnsi="Times New Roman" w:cs="Times New Roman"/>
          <w:vertAlign w:val="superscript"/>
          <w:lang w:val="en-US"/>
        </w:rPr>
        <w:t>*</w:t>
      </w:r>
      <w:r w:rsidRPr="00926F58">
        <w:rPr>
          <w:rFonts w:ascii="Times New Roman" w:hAnsi="Times New Roman" w:cs="Times New Roman"/>
          <w:lang w:val="en-US"/>
        </w:rPr>
        <w:t xml:space="preserve"> </w:t>
      </w:r>
      <w:r w:rsidRPr="002F0F80">
        <w:rPr>
          <w:rFonts w:ascii="Times New Roman" w:eastAsia="Times New Roman" w:hAnsi="Times New Roman" w:cs="Times New Roman"/>
          <w:color w:val="000000"/>
          <w:lang w:val="en-US"/>
        </w:rPr>
        <w:t>Symptomatic w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as define as the presence of </w:t>
      </w:r>
      <w:r w:rsidRPr="002F0F80">
        <w:rPr>
          <w:rFonts w:ascii="Times New Roman" w:eastAsia="Times New Roman" w:hAnsi="Times New Roman" w:cs="Times New Roman"/>
          <w:color w:val="000000"/>
          <w:lang w:val="en-US"/>
        </w:rPr>
        <w:t>fever, rash, myalgia or arthralgia during pregnancy</w:t>
      </w:r>
    </w:p>
    <w:p w:rsidR="000A16B3" w:rsidRPr="002F0F80" w:rsidRDefault="000A16B3" w:rsidP="000A16B3">
      <w:pPr>
        <w:jc w:val="both"/>
        <w:rPr>
          <w:rFonts w:ascii="Times New Roman" w:hAnsi="Times New Roman" w:cs="Times New Roman"/>
          <w:lang w:val="en-US"/>
        </w:rPr>
      </w:pPr>
      <w:r w:rsidRPr="00896F93">
        <w:rPr>
          <w:rFonts w:ascii="Times New Roman" w:hAnsi="Times New Roman" w:cs="Times New Roman"/>
          <w:color w:val="545454"/>
          <w:shd w:val="clear" w:color="auto" w:fill="FFFFFF"/>
          <w:lang w:val="en-US"/>
        </w:rPr>
        <w:t>†</w:t>
      </w:r>
      <w:r>
        <w:rPr>
          <w:rFonts w:ascii="Times New Roman" w:hAnsi="Times New Roman" w:cs="Times New Roman"/>
          <w:color w:val="545454"/>
          <w:shd w:val="clear" w:color="auto" w:fill="FFFFFF"/>
          <w:lang w:val="en-US"/>
        </w:rPr>
        <w:t xml:space="preserve"> </w:t>
      </w:r>
      <w:r w:rsidRPr="002F0F80">
        <w:rPr>
          <w:rFonts w:ascii="Times New Roman" w:hAnsi="Times New Roman" w:cs="Times New Roman"/>
          <w:lang w:val="en-US"/>
        </w:rPr>
        <w:t>Intergrowth parameters</w:t>
      </w:r>
      <w:r w:rsidRPr="002F0F80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WaWxsYXI8L0F1dGhvcj48WWVhcj4yMDE0PC9ZZWFyPjxS
ZWNOdW0+NDg5PC9SZWNOdW0+PERpc3BsYXlUZXh0PjxzdHlsZSBmYWNlPSJzdXBlcnNjcmlwdCI+
MTk8L3N0eWxlPjwvRGlzcGxheVRleHQ+PHJlY29yZD48cmVjLW51bWJlcj40ODk8L3JlYy1udW1i
ZXI+PGZvcmVpZ24ta2V5cz48a2V5IGFwcD0iRU4iIGRiLWlkPSIyeHQyNXMyd2cyMHBldGVkMnc5
eDBkNXJwMnhldHNzZWFhYXoiIHRpbWVzdGFtcD0iMTU0Mzg4ODM5MSI+NDg5PC9rZXk+PC9mb3Jl
aWduLWtleXM+PHJlZi10eXBlIG5hbWU9IkpvdXJuYWwgQXJ0aWNsZSI+MTc8L3JlZi10eXBlPjxj
b250cmlidXRvcnM+PGF1dGhvcnM+PGF1dGhvcj5WaWxsYXIsIEouPC9hdXRob3I+PGF1dGhvcj5D
aGVpa2ggSXNtYWlsLCBMLjwvYXV0aG9yPjxhdXRob3I+VmljdG9yYSwgQy4gRy48L2F1dGhvcj48
YXV0aG9yPk9odW1hLCBFLiBPLjwvYXV0aG9yPjxhdXRob3I+QmVydGlubywgRS48L2F1dGhvcj48
YXV0aG9yPkFsdG1hbiwgRC4gRy48L2F1dGhvcj48YXV0aG9yPkxhbWJlcnQsIEEuPC9hdXRob3I+
PGF1dGhvcj5QYXBhZ2VvcmdoaW91LCBBLiBULjwvYXV0aG9yPjxhdXRob3I+Q2FydmFsaG8sIE0u
PC9hdXRob3I+PGF1dGhvcj5KYWZmZXIsIFkuIEEuPC9hdXRob3I+PGF1dGhvcj5HcmF2ZXR0LCBN
LiBHLjwvYXV0aG9yPjxhdXRob3I+UHVyd2FyLCBNLjwvYXV0aG9yPjxhdXRob3I+RnJlZGVyaWNr
LCBJLiBPLjwvYXV0aG9yPjxhdXRob3I+Tm9ibGUsIEEuIEouPC9hdXRob3I+PGF1dGhvcj5QYW5n
LCBSLjwvYXV0aG9yPjxhdXRob3I+QmFycm9zLCBGLiBDLjwvYXV0aG9yPjxhdXRob3I+Q2h1bWxl
YSwgQy48L2F1dGhvcj48YXV0aG9yPkJodXR0YSwgWi4gQS48L2F1dGhvcj48YXV0aG9yPktlbm5l
ZHksIFMuIEguPC9hdXRob3I+PC9hdXRob3JzPjwvY29udHJpYnV0b3JzPjxhdXRoLWFkZHJlc3M+
TnVmZmllbGQgRGVwYXJ0bWVudCBvZiBPYnN0ZXRyaWNzIGFuZCBHeW5hZWNvbG9neSBhbmQgT3hm
b3JkIE1hdGVybmFsIGFuZCBQZXJpbmF0YWwgSGVhbHRoIEluc3RpdHV0ZSwgR3JlZW4gVGVtcGxl
dG9uIENvbGxlZ2UsIFVuaXZlcnNpdHkgb2YgT3hmb3JkLCBPeGZvcmQsIFVLLiBFbGVjdHJvbmlj
IGFkZHJlc3M6IGpvc2UudmlsbGFyQG9icy1neW4ub3guYWMudWsuJiN4RDtOdWZmaWVsZCBEZXBh
cnRtZW50IG9mIE9ic3RldHJpY3MgYW5kIEd5bmFlY29sb2d5IGFuZCBPeGZvcmQgTWF0ZXJuYWwg
YW5kIFBlcmluYXRhbCBIZWFsdGggSW5zdGl0dXRlLCBHcmVlbiBUZW1wbGV0b24gQ29sbGVnZSwg
VW5pdmVyc2l0eSBvZiBPeGZvcmQsIE94Zm9yZCwgVUsuJiN4RDtQcm9ncmFtYSBkZSBQb3MtR3Jh
ZHVhY2FvIGVtIEVwaWRlbWlvbG9naWEsIFVuaXZlcnNpZGFkZSBGZWRlcmFsIGRlIFBlbG90YXMs
IFBlbG90YXMsIEJyYXppbC4mI3hEO051ZmZpZWxkIERlcGFydG1lbnQgb2YgT2JzdGV0cmljcyBh
bmQgR3luYWVjb2xvZ3kgYW5kIE94Zm9yZCBNYXRlcm5hbCBhbmQgUGVyaW5hdGFsIEhlYWx0aCBJ
bnN0aXR1dGUsIEdyZWVuIFRlbXBsZXRvbiBDb2xsZWdlLCBVbml2ZXJzaXR5IG9mIE94Zm9yZCwg
T3hmb3JkLCBVSzsgQ2VudHJlIGZvciBTdGF0aXN0aWNzIGluIE1lZGljaW5lLCBCb3RuYXIgUmVz
ZWFyY2ggQ2VudHJlLCBVbml2ZXJzaXR5IG9mIE94Zm9yZCwgT3hmb3JkLCBVSy4mI3hEO0RpcGFy
dGltZW50byBkaSBTY2llbnplIFBlZGlhdHJpY2hlIGUgZGVsbCZhcG9zO0Fkb2xlc2NlbnphLCBD
YXR0ZWRyYSBkaSBOZW9uYXRvbG9naWEsIFVuaXZlcnNpdGEgZGVnbGkgU3R1ZGkgZGkgVG9yaW5v
LCBUb3Jpbm8sIEl0YWx5LiYjeEQ7Q2VudHJlIGZvciBTdGF0aXN0aWNzIGluIE1lZGljaW5lLCBC
b3RuYXIgUmVzZWFyY2ggQ2VudHJlLCBVbml2ZXJzaXR5IG9mIE94Zm9yZCwgT3hmb3JkLCBVSy4m
I3hEO0ZhY3VsdHkgb2YgSGVhbHRoIFNjaWVuY2VzLCBBZ2EgS2hhbiBVbml2ZXJzaXR5LCBOYWly
b2JpLCBLZW55YS4mI3hEO0RlcGFydG1lbnQgb2YgRmFtaWx5IGFuZCBDb21tdW5pdHkgSGVhbHRo
LCBNaW5pc3RyeSBvZiBIZWFsdGgsIE11c2NhdCwgT21hbi4mI3hEO1VuaXZlcnNpdHkgb2YgV2Fz
aGluZ3RvbiBTY2hvb2wgb2YgTWVkaWNpbmUsIFNlYXR0bGUsIFdBLCBVU0EuJiN4RDtOYWdwdXIg
SU5URVJHUk9XVEgtMjEoc3QpIFJlc2VhcmNoIENlbnRyZSwgS2V0a2FyIEhvc3BpdGFsLCBOYWdw
dXIsIEluZGlhLiYjeEQ7Q2VudGVyIGZvciBQZXJpbmF0YWwgU3R1ZGllcywgU3dlZGlzaCBNZWRp
Y2FsIENlbnRlciwgU2VhdHRsZSwgV0EsIFVTQS4mI3hEO0RlcGFydG1lbnQgb2YgRW5naW5lZXJp
bmcgU2NpZW5jZSwgVW5pdmVyc2l0eSBvZiBPeGZvcmQsIE94Zm9yZCwgVUsuJiN4RDtTY2hvb2wg
b2YgUHVibGljIEhlYWx0aCwgUGVraW5nIFVuaXZlcnNpdHksIEJlaWppbmcsIENoaW5hLiYjeEQ7
UHJvZ3JhbWEgZGUgUG9zLUdyYWR1YWNhbyBlbSBFcGlkZW1pb2xvZ2lhLCBVbml2ZXJzaWRhZGUg
RmVkZXJhbCBkZSBQZWxvdGFzLCBQZWxvdGFzLCBCcmF6aWw7IFByb2dyYW1hIGRlIFBvcy1HcmFk
dWFjYW8gZW0gU2F1ZGUgZSBDb21wb3J0YW1lbnRvLCBVbml2ZXJzaWRhZGUgQ2F0b2xpY2EgZGUg
UGVsb3RhcywgUGVsb3RhcywgQnJhemlsLiYjeEQ7TGlmZXNwYW4gSGVhbHRoIFJlc2VhcmNoIENl
bnRlciBCb29uc2hvZnQgU2Nob29sIG9mIE1lZGljaW5lLCBXcmlnaHQgU3RhdGUgVW5pdmVyc2l0
eSwgRGF5dG9uLCBPSCwgVVNBLiYjeEQ7RGl2aXNpb24gb2YgV29tZW4gYW5kIENoaWxkIEhlYWx0
aCwgVGhlIEFnYSBLaGFuIFVuaXZlcnNpdHksIEthcmFjaGksIFBha2lzdGFuOyBDZW50ZXIgZm9y
IEdsb2JhbCBIZWFsdGgsIEhvc3BpdGFsIGZvciBTaWNrIENoaWxkcmVuLCBUb3JvbnRvLCBPTiwg
Q2FuYWRhLjwvYXV0aC1hZGRyZXNzPjx0aXRsZXM+PHRpdGxlPkludGVybmF0aW9uYWwgc3RhbmRh
cmRzIGZvciBuZXdib3JuIHdlaWdodCwgbGVuZ3RoLCBhbmQgaGVhZCBjaXJjdW1mZXJlbmNlIGJ5
IGdlc3RhdGlvbmFsIGFnZSBhbmQgc2V4OiB0aGUgTmV3Ym9ybiBDcm9zcy1TZWN0aW9uYWwgU3R1
ZHkgb2YgdGhlIElOVEVSR1JPV1RILTIxc3QgUHJvamVjdDwvdGl0bGU+PHNlY29uZGFyeS10aXRs
ZT5MYW5jZXQ8L3NlY29uZGFyeS10aXRsZT48L3RpdGxlcz48cGVyaW9kaWNhbD48ZnVsbC10aXRs
ZT5MYW5jZXQ8L2Z1bGwtdGl0bGU+PC9wZXJpb2RpY2FsPjxwYWdlcz44NTctNjg8L3BhZ2VzPjx2
b2x1bWU+Mzg0PC92b2x1bWU+PG51bWJlcj45OTQ2PC9udW1iZXI+PGVkaXRpb24+MjAxNC8wOS8x
MjwvZWRpdGlvbj48a2V5d29yZHM+PGtleXdvcmQ+QWRvbGVzY2VudDwva2V5d29yZD48a2V5d29y
ZD5BZHVsdDwva2V5d29yZD48a2V5d29yZD5BbnRocm9wb21ldHJ5LyBtZXRob2RzPC9rZXl3b3Jk
PjxrZXl3b3JkPkJpcnRoIFdlaWdodC8gcGh5c2lvbG9neTwva2V5d29yZD48a2V5d29yZD5Cb2R5
IEhlaWdodC9waHlzaW9sb2d5PC9rZXl3b3JkPjxrZXl3b3JkPkNlcGhhbG9tZXRyeS9zdGFuZGFy
ZHM8L2tleXdvcmQ+PGtleXdvcmQ+Q3Jvc3MtU2VjdGlvbmFsIFN0dWRpZXM8L2tleXdvcmQ+PGtl
eXdvcmQ+RmVtYWxlPC9rZXl3b3JkPjxrZXl3b3JkPkZldGFsIERldmVsb3BtZW50LyBwaHlzaW9s
b2d5PC9rZXl3b3JkPjxrZXl3b3JkPkdlc3RhdGlvbmFsIEFnZTwva2V5d29yZD48a2V5d29yZD5I
dW1hbnM8L2tleXdvcmQ+PGtleXdvcmQ+SW5mYW50LCBOZXdib3JuPC9rZXl3b3JkPjxrZXl3b3Jk
PkluZmFudCwgUHJlbWF0dXJlLyBwaHlzaW9sb2d5PC9rZXl3b3JkPjxrZXl3b3JkPk1hbGU8L2tl
eXdvcmQ+PGtleXdvcmQ+TWF0ZXJuYWwgQWdlPC9rZXl3b3JkPjxrZXl3b3JkPlByZWduYW5jeTwv
a2V5d29yZD48a2V5d29yZD5Qcm9zcGVjdGl2ZSBTdHVkaWVzPC9rZXl3b3JkPjxrZXl3b3JkPlJl
ZmVyZW5jZSBTdGFuZGFyZHM8L2tleXdvcmQ+PGtleXdvcmQ+U2V4IENoYXJhY3RlcmlzdGljczwv
a2V5d29yZD48a2V5d29yZD5Zb3VuZyBBZHVsdDwva2V5d29yZD48L2tleXdvcmRzPjxkYXRlcz48
eWVhcj4yMDE0PC95ZWFyPjxwdWItZGF0ZXM+PGRhdGU+U2VwIDY8L2RhdGU+PC9wdWItZGF0ZXM+
PC9kYXRlcz48aXNibj4xNDc0LTU0N1ggKEVsZWN0cm9uaWMpJiN4RDswMTQwLTY3MzYgKExpbmtp
bmcpPC9pc2JuPjxhY2Nlc3Npb24tbnVtPjI1MjA5NDg3PC9hY2Nlc3Npb24tbnVtPjx1cmxzPjwv
dXJscz48ZWxlY3Ryb25pYy1yZXNvdXJjZS1udW0+MTAuMTAxNi9zMDE0MC02NzM2KDE0KTYwOTMy
LTY8L2VsZWN0cm9uaWMtcmVzb3VyY2UtbnVtPjxyZW1vdGUtZGF0YWJhc2UtcHJvdmlkZXI+TkxN
PC9yZW1vdGUtZGF0YWJhc2UtcHJvdmlkZXI+PGxhbmd1YWdlPmVuZzwvbGFuZ3VhZ2U+PC9yZWNv
cmQ+PC9DaXRlPjwvRW5kTm90ZT4A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WaWxsYXI8L0F1dGhvcj48WWVhcj4yMDE0PC9ZZWFyPjxS
ZWNOdW0+NDg5PC9SZWNOdW0+PERpc3BsYXlUZXh0PjxzdHlsZSBmYWNlPSJzdXBlcnNjcmlwdCI+
MTk8L3N0eWxlPjwvRGlzcGxheVRleHQ+PHJlY29yZD48cmVjLW51bWJlcj40ODk8L3JlYy1udW1i
ZXI+PGZvcmVpZ24ta2V5cz48a2V5IGFwcD0iRU4iIGRiLWlkPSIyeHQyNXMyd2cyMHBldGVkMnc5
eDBkNXJwMnhldHNzZWFhYXoiIHRpbWVzdGFtcD0iMTU0Mzg4ODM5MSI+NDg5PC9rZXk+PC9mb3Jl
aWduLWtleXM+PHJlZi10eXBlIG5hbWU9IkpvdXJuYWwgQXJ0aWNsZSI+MTc8L3JlZi10eXBlPjxj
b250cmlidXRvcnM+PGF1dGhvcnM+PGF1dGhvcj5WaWxsYXIsIEouPC9hdXRob3I+PGF1dGhvcj5D
aGVpa2ggSXNtYWlsLCBMLjwvYXV0aG9yPjxhdXRob3I+VmljdG9yYSwgQy4gRy48L2F1dGhvcj48
YXV0aG9yPk9odW1hLCBFLiBPLjwvYXV0aG9yPjxhdXRob3I+QmVydGlubywgRS48L2F1dGhvcj48
YXV0aG9yPkFsdG1hbiwgRC4gRy48L2F1dGhvcj48YXV0aG9yPkxhbWJlcnQsIEEuPC9hdXRob3I+
PGF1dGhvcj5QYXBhZ2VvcmdoaW91LCBBLiBULjwvYXV0aG9yPjxhdXRob3I+Q2FydmFsaG8sIE0u
PC9hdXRob3I+PGF1dGhvcj5KYWZmZXIsIFkuIEEuPC9hdXRob3I+PGF1dGhvcj5HcmF2ZXR0LCBN
LiBHLjwvYXV0aG9yPjxhdXRob3I+UHVyd2FyLCBNLjwvYXV0aG9yPjxhdXRob3I+RnJlZGVyaWNr
LCBJLiBPLjwvYXV0aG9yPjxhdXRob3I+Tm9ibGUsIEEuIEouPC9hdXRob3I+PGF1dGhvcj5QYW5n
LCBSLjwvYXV0aG9yPjxhdXRob3I+QmFycm9zLCBGLiBDLjwvYXV0aG9yPjxhdXRob3I+Q2h1bWxl
YSwgQy48L2F1dGhvcj48YXV0aG9yPkJodXR0YSwgWi4gQS48L2F1dGhvcj48YXV0aG9yPktlbm5l
ZHksIFMuIEguPC9hdXRob3I+PC9hdXRob3JzPjwvY29udHJpYnV0b3JzPjxhdXRoLWFkZHJlc3M+
TnVmZmllbGQgRGVwYXJ0bWVudCBvZiBPYnN0ZXRyaWNzIGFuZCBHeW5hZWNvbG9neSBhbmQgT3hm
b3JkIE1hdGVybmFsIGFuZCBQZXJpbmF0YWwgSGVhbHRoIEluc3RpdHV0ZSwgR3JlZW4gVGVtcGxl
dG9uIENvbGxlZ2UsIFVuaXZlcnNpdHkgb2YgT3hmb3JkLCBPeGZvcmQsIFVLLiBFbGVjdHJvbmlj
IGFkZHJlc3M6IGpvc2UudmlsbGFyQG9icy1neW4ub3guYWMudWsuJiN4RDtOdWZmaWVsZCBEZXBh
cnRtZW50IG9mIE9ic3RldHJpY3MgYW5kIEd5bmFlY29sb2d5IGFuZCBPeGZvcmQgTWF0ZXJuYWwg
YW5kIFBlcmluYXRhbCBIZWFsdGggSW5zdGl0dXRlLCBHcmVlbiBUZW1wbGV0b24gQ29sbGVnZSwg
VW5pdmVyc2l0eSBvZiBPeGZvcmQsIE94Zm9yZCwgVUsuJiN4RDtQcm9ncmFtYSBkZSBQb3MtR3Jh
ZHVhY2FvIGVtIEVwaWRlbWlvbG9naWEsIFVuaXZlcnNpZGFkZSBGZWRlcmFsIGRlIFBlbG90YXMs
IFBlbG90YXMsIEJyYXppbC4mI3hEO051ZmZpZWxkIERlcGFydG1lbnQgb2YgT2JzdGV0cmljcyBh
bmQgR3luYWVjb2xvZ3kgYW5kIE94Zm9yZCBNYXRlcm5hbCBhbmQgUGVyaW5hdGFsIEhlYWx0aCBJ
bnN0aXR1dGUsIEdyZWVuIFRlbXBsZXRvbiBDb2xsZWdlLCBVbml2ZXJzaXR5IG9mIE94Zm9yZCwg
T3hmb3JkLCBVSzsgQ2VudHJlIGZvciBTdGF0aXN0aWNzIGluIE1lZGljaW5lLCBCb3RuYXIgUmVz
ZWFyY2ggQ2VudHJlLCBVbml2ZXJzaXR5IG9mIE94Zm9yZCwgT3hmb3JkLCBVSy4mI3hEO0RpcGFy
dGltZW50byBkaSBTY2llbnplIFBlZGlhdHJpY2hlIGUgZGVsbCZhcG9zO0Fkb2xlc2NlbnphLCBD
YXR0ZWRyYSBkaSBOZW9uYXRvbG9naWEsIFVuaXZlcnNpdGEgZGVnbGkgU3R1ZGkgZGkgVG9yaW5v
LCBUb3Jpbm8sIEl0YWx5LiYjeEQ7Q2VudHJlIGZvciBTdGF0aXN0aWNzIGluIE1lZGljaW5lLCBC
b3RuYXIgUmVzZWFyY2ggQ2VudHJlLCBVbml2ZXJzaXR5IG9mIE94Zm9yZCwgT3hmb3JkLCBVSy4m
I3hEO0ZhY3VsdHkgb2YgSGVhbHRoIFNjaWVuY2VzLCBBZ2EgS2hhbiBVbml2ZXJzaXR5LCBOYWly
b2JpLCBLZW55YS4mI3hEO0RlcGFydG1lbnQgb2YgRmFtaWx5IGFuZCBDb21tdW5pdHkgSGVhbHRo
LCBNaW5pc3RyeSBvZiBIZWFsdGgsIE11c2NhdCwgT21hbi4mI3hEO1VuaXZlcnNpdHkgb2YgV2Fz
aGluZ3RvbiBTY2hvb2wgb2YgTWVkaWNpbmUsIFNlYXR0bGUsIFdBLCBVU0EuJiN4RDtOYWdwdXIg
SU5URVJHUk9XVEgtMjEoc3QpIFJlc2VhcmNoIENlbnRyZSwgS2V0a2FyIEhvc3BpdGFsLCBOYWdw
dXIsIEluZGlhLiYjeEQ7Q2VudGVyIGZvciBQZXJpbmF0YWwgU3R1ZGllcywgU3dlZGlzaCBNZWRp
Y2FsIENlbnRlciwgU2VhdHRsZSwgV0EsIFVTQS4mI3hEO0RlcGFydG1lbnQgb2YgRW5naW5lZXJp
bmcgU2NpZW5jZSwgVW5pdmVyc2l0eSBvZiBPeGZvcmQsIE94Zm9yZCwgVUsuJiN4RDtTY2hvb2wg
b2YgUHVibGljIEhlYWx0aCwgUGVraW5nIFVuaXZlcnNpdHksIEJlaWppbmcsIENoaW5hLiYjeEQ7
UHJvZ3JhbWEgZGUgUG9zLUdyYWR1YWNhbyBlbSBFcGlkZW1pb2xvZ2lhLCBVbml2ZXJzaWRhZGUg
RmVkZXJhbCBkZSBQZWxvdGFzLCBQZWxvdGFzLCBCcmF6aWw7IFByb2dyYW1hIGRlIFBvcy1HcmFk
dWFjYW8gZW0gU2F1ZGUgZSBDb21wb3J0YW1lbnRvLCBVbml2ZXJzaWRhZGUgQ2F0b2xpY2EgZGUg
UGVsb3RhcywgUGVsb3RhcywgQnJhemlsLiYjeEQ7TGlmZXNwYW4gSGVhbHRoIFJlc2VhcmNoIENl
bnRlciBCb29uc2hvZnQgU2Nob29sIG9mIE1lZGljaW5lLCBXcmlnaHQgU3RhdGUgVW5pdmVyc2l0
eSwgRGF5dG9uLCBPSCwgVVNBLiYjeEQ7RGl2aXNpb24gb2YgV29tZW4gYW5kIENoaWxkIEhlYWx0
aCwgVGhlIEFnYSBLaGFuIFVuaXZlcnNpdHksIEthcmFjaGksIFBha2lzdGFuOyBDZW50ZXIgZm9y
IEdsb2JhbCBIZWFsdGgsIEhvc3BpdGFsIGZvciBTaWNrIENoaWxkcmVuLCBUb3JvbnRvLCBPTiwg
Q2FuYWRhLjwvYXV0aC1hZGRyZXNzPjx0aXRsZXM+PHRpdGxlPkludGVybmF0aW9uYWwgc3RhbmRh
cmRzIGZvciBuZXdib3JuIHdlaWdodCwgbGVuZ3RoLCBhbmQgaGVhZCBjaXJjdW1mZXJlbmNlIGJ5
IGdlc3RhdGlvbmFsIGFnZSBhbmQgc2V4OiB0aGUgTmV3Ym9ybiBDcm9zcy1TZWN0aW9uYWwgU3R1
ZHkgb2YgdGhlIElOVEVSR1JPV1RILTIxc3QgUHJvamVjdDwvdGl0bGU+PHNlY29uZGFyeS10aXRs
ZT5MYW5jZXQ8L3NlY29uZGFyeS10aXRsZT48L3RpdGxlcz48cGVyaW9kaWNhbD48ZnVsbC10aXRs
ZT5MYW5jZXQ8L2Z1bGwtdGl0bGU+PC9wZXJpb2RpY2FsPjxwYWdlcz44NTctNjg8L3BhZ2VzPjx2
b2x1bWU+Mzg0PC92b2x1bWU+PG51bWJlcj45OTQ2PC9udW1iZXI+PGVkaXRpb24+MjAxNC8wOS8x
MjwvZWRpdGlvbj48a2V5d29yZHM+PGtleXdvcmQ+QWRvbGVzY2VudDwva2V5d29yZD48a2V5d29y
ZD5BZHVsdDwva2V5d29yZD48a2V5d29yZD5BbnRocm9wb21ldHJ5LyBtZXRob2RzPC9rZXl3b3Jk
PjxrZXl3b3JkPkJpcnRoIFdlaWdodC8gcGh5c2lvbG9neTwva2V5d29yZD48a2V5d29yZD5Cb2R5
IEhlaWdodC9waHlzaW9sb2d5PC9rZXl3b3JkPjxrZXl3b3JkPkNlcGhhbG9tZXRyeS9zdGFuZGFy
ZHM8L2tleXdvcmQ+PGtleXdvcmQ+Q3Jvc3MtU2VjdGlvbmFsIFN0dWRpZXM8L2tleXdvcmQ+PGtl
eXdvcmQ+RmVtYWxlPC9rZXl3b3JkPjxrZXl3b3JkPkZldGFsIERldmVsb3BtZW50LyBwaHlzaW9s
b2d5PC9rZXl3b3JkPjxrZXl3b3JkPkdlc3RhdGlvbmFsIEFnZTwva2V5d29yZD48a2V5d29yZD5I
dW1hbnM8L2tleXdvcmQ+PGtleXdvcmQ+SW5mYW50LCBOZXdib3JuPC9rZXl3b3JkPjxrZXl3b3Jk
PkluZmFudCwgUHJlbWF0dXJlLyBwaHlzaW9sb2d5PC9rZXl3b3JkPjxrZXl3b3JkPk1hbGU8L2tl
eXdvcmQ+PGtleXdvcmQ+TWF0ZXJuYWwgQWdlPC9rZXl3b3JkPjxrZXl3b3JkPlByZWduYW5jeTwv
a2V5d29yZD48a2V5d29yZD5Qcm9zcGVjdGl2ZSBTdHVkaWVzPC9rZXl3b3JkPjxrZXl3b3JkPlJl
ZmVyZW5jZSBTdGFuZGFyZHM8L2tleXdvcmQ+PGtleXdvcmQ+U2V4IENoYXJhY3RlcmlzdGljczwv
a2V5d29yZD48a2V5d29yZD5Zb3VuZyBBZHVsdDwva2V5d29yZD48L2tleXdvcmRzPjxkYXRlcz48
eWVhcj4yMDE0PC95ZWFyPjxwdWItZGF0ZXM+PGRhdGU+U2VwIDY8L2RhdGU+PC9wdWItZGF0ZXM+
PC9kYXRlcz48aXNibj4xNDc0LTU0N1ggKEVsZWN0cm9uaWMpJiN4RDswMTQwLTY3MzYgKExpbmtp
bmcpPC9pc2JuPjxhY2Nlc3Npb24tbnVtPjI1MjA5NDg3PC9hY2Nlc3Npb24tbnVtPjx1cmxzPjwv
dXJscz48ZWxlY3Ryb25pYy1yZXNvdXJjZS1udW0+MTAuMTAxNi9zMDE0MC02NzM2KDE0KTYwOTMy
LTY8L2VsZWN0cm9uaWMtcmVzb3VyY2UtbnVtPjxyZW1vdGUtZGF0YWJhc2UtcHJvdmlkZXI+TkxN
PC9yZW1vdGUtZGF0YWJhc2UtcHJvdmlkZXI+PGxhbmd1YWdlPmVuZzwvbGFuZ3VhZ2U+PC9yZWNv
cmQ+PC9DaXRlPjwvRW5kTm90ZT4A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 w:rsidRPr="002F0F80">
        <w:rPr>
          <w:rFonts w:ascii="Times New Roman" w:hAnsi="Times New Roman"/>
          <w:lang w:val="en-US"/>
        </w:rPr>
      </w:r>
      <w:r w:rsidRPr="002F0F80">
        <w:rPr>
          <w:rFonts w:ascii="Times New Roman" w:hAnsi="Times New Roman"/>
          <w:lang w:val="en-US"/>
        </w:rPr>
        <w:fldChar w:fldCharType="separate"/>
      </w:r>
      <w:r w:rsidRPr="009C17E9">
        <w:rPr>
          <w:rFonts w:ascii="Times New Roman" w:hAnsi="Times New Roman" w:cs="Times New Roman"/>
          <w:noProof/>
          <w:vertAlign w:val="superscript"/>
          <w:lang w:val="en-US"/>
        </w:rPr>
        <w:t>19</w:t>
      </w:r>
      <w:r w:rsidRPr="002F0F80">
        <w:rPr>
          <w:rFonts w:ascii="Times New Roman" w:hAnsi="Times New Roman" w:cs="Times New Roman"/>
          <w:lang w:val="en-US"/>
        </w:rPr>
        <w:fldChar w:fldCharType="end"/>
      </w:r>
    </w:p>
    <w:p w:rsidR="000A16B3" w:rsidRPr="002F0F80" w:rsidRDefault="000A16B3" w:rsidP="000A16B3">
      <w:pPr>
        <w:jc w:val="both"/>
        <w:rPr>
          <w:rFonts w:ascii="Times New Roman" w:hAnsi="Times New Roman" w:cs="Times New Roman"/>
          <w:lang w:val="en-US"/>
        </w:rPr>
      </w:pPr>
      <w:r w:rsidRPr="00896F93">
        <w:rPr>
          <w:rFonts w:ascii="Times New Roman" w:hAnsi="Times New Roman" w:cs="Times New Roman"/>
          <w:color w:val="545454"/>
          <w:shd w:val="clear" w:color="auto" w:fill="FFFFFF"/>
          <w:lang w:val="en-US"/>
        </w:rPr>
        <w:t>‡</w:t>
      </w:r>
      <w:r>
        <w:rPr>
          <w:rFonts w:ascii="Times New Roman" w:hAnsi="Times New Roman" w:cs="Times New Roman"/>
          <w:color w:val="545454"/>
          <w:shd w:val="clear" w:color="auto" w:fill="FFFFFF"/>
          <w:lang w:val="en-US"/>
        </w:rPr>
        <w:t xml:space="preserve"> </w:t>
      </w:r>
      <w:r w:rsidRPr="002F0F80">
        <w:rPr>
          <w:rFonts w:ascii="Times New Roman" w:hAnsi="Times New Roman" w:cs="Times New Roman"/>
          <w:lang w:val="en-US"/>
        </w:rPr>
        <w:t>W</w:t>
      </w:r>
      <w:r>
        <w:rPr>
          <w:rFonts w:ascii="Times New Roman" w:hAnsi="Times New Roman" w:cs="Times New Roman"/>
          <w:lang w:val="en-US"/>
        </w:rPr>
        <w:t>HO</w:t>
      </w:r>
      <w:r w:rsidRPr="002F0F80">
        <w:rPr>
          <w:rFonts w:ascii="Times New Roman" w:hAnsi="Times New Roman" w:cs="Times New Roman"/>
          <w:lang w:val="en-US"/>
        </w:rPr>
        <w:t>parameters</w:t>
      </w:r>
      <w:r w:rsidRPr="002F0F80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kZSBPbmlzPC9BdXRob3I+PFllYXI+MjAwNDwvWWVhcj48
UmVjTnVtPjQ5MDwvUmVjTnVtPjxEaXNwbGF5VGV4dD48c3R5bGUgZmFjZT0ic3VwZXJzY3JpcHQi
PjIwPC9zdHlsZT48L0Rpc3BsYXlUZXh0PjxyZWNvcmQ+PHJlYy1udW1iZXI+NDkwPC9yZWMtbnVt
YmVyPjxmb3JlaWduLWtleXM+PGtleSBhcHA9IkVOIiBkYi1pZD0iMnh0MjVzMndnMjBwZXRlZDJ3
OXgwZDVycDJ4ZXRzc2VhYWF6IiB0aW1lc3RhbXA9IjE1NDM4ODg2NTEiPjQ5MDwva2V5PjwvZm9y
ZWlnbi1rZXlzPjxyZWYtdHlwZSBuYW1lPSJKb3VybmFsIEFydGljbGUiPjE3PC9yZWYtdHlwZT48
Y29udHJpYnV0b3JzPjxhdXRob3JzPjxhdXRob3I+ZGUgT25pcywgTS48L2F1dGhvcj48YXV0aG9y
PkdhcnphLCBDLjwvYXV0aG9yPjxhdXRob3I+VmljdG9yYSwgQy4gRy48L2F1dGhvcj48YXV0aG9y
Pk9ueWFuZ28sIEEuIFcuPC9hdXRob3I+PGF1dGhvcj5Gcm9uZ2lsbG8sIEUuIEEuPC9hdXRob3I+
PGF1dGhvcj5NYXJ0aW5lcywgSi48L2F1dGhvcj48L2F1dGhvcnM+PC9jb250cmlidXRvcnM+PGF1
dGgtYWRkcmVzcz5EZXBhcnRtZW50IG9mIE51dHJpdGlvbiwgV29ybGQgSGVhbHRoIE9yZ2FuaXph
dGlvbiwgMjAgQXZlbnVlIEFwcGlhLCAxMjExIEdlbmV2YSAyNywgU3dpdHplcmxhbmQuIGRlb25p
c21Ad2hvLmludDwvYXV0aC1hZGRyZXNzPjx0aXRsZXM+PHRpdGxlPlRoZSBXSE8gTXVsdGljZW50
cmUgR3Jvd3RoIFJlZmVyZW5jZSBTdHVkeTogcGxhbm5pbmcsIHN0dWR5IGRlc2lnbiwgYW5kIG1l
dGhvZG9sb2d5PC90aXRsZT48c2Vjb25kYXJ5LXRpdGxlPkZvb2QgTnV0ciBCdWxsPC9zZWNvbmRh
cnktdGl0bGU+PC90aXRsZXM+PHBlcmlvZGljYWw+PGZ1bGwtdGl0bGU+Rm9vZCBOdXRyIEJ1bGw8
L2Z1bGwtdGl0bGU+PC9wZXJpb2RpY2FsPjxwYWdlcz5TMTUtMjY8L3BhZ2VzPjx2b2x1bWU+MjU8
L3ZvbHVtZT48bnVtYmVyPjEgU3VwcGw8L251bWJlcj48ZWRpdGlvbj4yMDA0LzA0LzA5PC9lZGl0
aW9uPjxrZXl3b3Jkcz48a2V5d29yZD5BbnRocm9wb21ldHJ5PC9rZXl3b3JkPjxrZXl3b3JkPkJy
YXppbDwva2V5d29yZD48a2V5d29yZD5DaGlsZDwva2V5d29yZD48a2V5d29yZD5DaGlsZCBEZXZl
bG9wbWVudC9waHlzaW9sb2d5PC9rZXl3b3JkPjxrZXl3b3JkPkNoaWxkIFdlbGZhcmU8L2tleXdv
cmQ+PGtleXdvcmQ+Q2hpbGQsIFByZXNjaG9vbDwva2V5d29yZD48a2V5d29yZD5Dcm9zcy1TZWN0
aW9uYWwgU3R1ZGllczwva2V5d29yZD48a2V5d29yZD5Gb2xsb3ctVXAgU3R1ZGllczwva2V5d29y
ZD48a2V5d29yZD5HaGFuYTwva2V5d29yZD48a2V5d29yZD5Hcm93dGggYW5kIERldmVsb3BtZW50
PC9rZXl3b3JkPjxrZXl3b3JkPkh1bWFuczwva2V5d29yZD48a2V5d29yZD5JbmRpYTwva2V5d29y
ZD48a2V5d29yZD5JbmZhbnQ8L2tleXdvcmQ+PGtleXdvcmQ+SW5mYW50IFdlbGZhcmU8L2tleXdv
cmQ+PGtleXdvcmQ+SW5mYW50LCBOZXdib3JuPC9rZXl3b3JkPjxrZXl3b3JkPkxvbmdpdHVkaW5h
bCBTdHVkaWVzPC9rZXl3b3JkPjxrZXl3b3JkPk11bHRpY2VudGVyIFN0dWRpZXMgYXMgVG9waWM8
L2tleXdvcmQ+PGtleXdvcmQ+Tm9yd2F5PC9rZXl3b3JkPjxrZXl3b3JkPk9tYW48L2tleXdvcmQ+
PGtleXdvcmQ+UHN5Y2hvbW90b3IgUGVyZm9ybWFuY2U8L2tleXdvcmQ+PGtleXdvcmQ+UmVmZXJl
bmNlIFN0YW5kYXJkczwva2V5d29yZD48a2V5d29yZD5SZXNlYXJjaCBEZXNpZ248L2tleXdvcmQ+
PGtleXdvcmQ+VW5pdGVkIFN0YXRlczwva2V5d29yZD48a2V5d29yZD5Xb3JsZCBIZWFsdGggT3Jn
YW5pemF0aW9uPC9rZXl3b3JkPjwva2V5d29yZHM+PGRhdGVzPjx5ZWFyPjIwMDQ8L3llYXI+PHB1
Yi1kYXRlcz48ZGF0ZT5NYXI8L2RhdGU+PC9wdWItZGF0ZXM+PC9kYXRlcz48aXNibj4wMzc5LTU3
MjEgKFByaW50KSYjeEQ7MDM3OS01NzIxIChMaW5raW5nKTwvaXNibj48YWNjZXNzaW9uLW51bT4x
NTA2OTkxNjwvYWNjZXNzaW9uLW51bT48dXJscz48L3VybHM+PGVsZWN0cm9uaWMtcmVzb3VyY2Ut
bnVtPjEwLjExNzcvMTU2NDgyNjUwNDAyNTFzMTAzPC9lbGVjdHJvbmljLXJlc291cmNlLW51bT48
cmVtb3RlLWRhdGFiYXNlLXByb3ZpZGVyPk5MTTwvcmVtb3RlLWRhdGFiYXNlLXByb3ZpZGVyPjxs
YW5ndWFnZT5lbmc8L2xhbmd1YWdlPjwvcmVjb3JkPjwvQ2l0ZT48L0VuZE5vdGU+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kZSBPbmlzPC9BdXRob3I+PFllYXI+MjAwNDwvWWVhcj48
UmVjTnVtPjQ5MDwvUmVjTnVtPjxEaXNwbGF5VGV4dD48c3R5bGUgZmFjZT0ic3VwZXJzY3JpcHQi
PjIwPC9zdHlsZT48L0Rpc3BsYXlUZXh0PjxyZWNvcmQ+PHJlYy1udW1iZXI+NDkwPC9yZWMtbnVt
YmVyPjxmb3JlaWduLWtleXM+PGtleSBhcHA9IkVOIiBkYi1pZD0iMnh0MjVzMndnMjBwZXRlZDJ3
OXgwZDVycDJ4ZXRzc2VhYWF6IiB0aW1lc3RhbXA9IjE1NDM4ODg2NTEiPjQ5MDwva2V5PjwvZm9y
ZWlnbi1rZXlzPjxyZWYtdHlwZSBuYW1lPSJKb3VybmFsIEFydGljbGUiPjE3PC9yZWYtdHlwZT48
Y29udHJpYnV0b3JzPjxhdXRob3JzPjxhdXRob3I+ZGUgT25pcywgTS48L2F1dGhvcj48YXV0aG9y
PkdhcnphLCBDLjwvYXV0aG9yPjxhdXRob3I+VmljdG9yYSwgQy4gRy48L2F1dGhvcj48YXV0aG9y
Pk9ueWFuZ28sIEEuIFcuPC9hdXRob3I+PGF1dGhvcj5Gcm9uZ2lsbG8sIEUuIEEuPC9hdXRob3I+
PGF1dGhvcj5NYXJ0aW5lcywgSi48L2F1dGhvcj48L2F1dGhvcnM+PC9jb250cmlidXRvcnM+PGF1
dGgtYWRkcmVzcz5EZXBhcnRtZW50IG9mIE51dHJpdGlvbiwgV29ybGQgSGVhbHRoIE9yZ2FuaXph
dGlvbiwgMjAgQXZlbnVlIEFwcGlhLCAxMjExIEdlbmV2YSAyNywgU3dpdHplcmxhbmQuIGRlb25p
c21Ad2hvLmludDwvYXV0aC1hZGRyZXNzPjx0aXRsZXM+PHRpdGxlPlRoZSBXSE8gTXVsdGljZW50
cmUgR3Jvd3RoIFJlZmVyZW5jZSBTdHVkeTogcGxhbm5pbmcsIHN0dWR5IGRlc2lnbiwgYW5kIG1l
dGhvZG9sb2d5PC90aXRsZT48c2Vjb25kYXJ5LXRpdGxlPkZvb2QgTnV0ciBCdWxsPC9zZWNvbmRh
cnktdGl0bGU+PC90aXRsZXM+PHBlcmlvZGljYWw+PGZ1bGwtdGl0bGU+Rm9vZCBOdXRyIEJ1bGw8
L2Z1bGwtdGl0bGU+PC9wZXJpb2RpY2FsPjxwYWdlcz5TMTUtMjY8L3BhZ2VzPjx2b2x1bWU+MjU8
L3ZvbHVtZT48bnVtYmVyPjEgU3VwcGw8L251bWJlcj48ZWRpdGlvbj4yMDA0LzA0LzA5PC9lZGl0
aW9uPjxrZXl3b3Jkcz48a2V5d29yZD5BbnRocm9wb21ldHJ5PC9rZXl3b3JkPjxrZXl3b3JkPkJy
YXppbDwva2V5d29yZD48a2V5d29yZD5DaGlsZDwva2V5d29yZD48a2V5d29yZD5DaGlsZCBEZXZl
bG9wbWVudC9waHlzaW9sb2d5PC9rZXl3b3JkPjxrZXl3b3JkPkNoaWxkIFdlbGZhcmU8L2tleXdv
cmQ+PGtleXdvcmQ+Q2hpbGQsIFByZXNjaG9vbDwva2V5d29yZD48a2V5d29yZD5Dcm9zcy1TZWN0
aW9uYWwgU3R1ZGllczwva2V5d29yZD48a2V5d29yZD5Gb2xsb3ctVXAgU3R1ZGllczwva2V5d29y
ZD48a2V5d29yZD5HaGFuYTwva2V5d29yZD48a2V5d29yZD5Hcm93dGggYW5kIERldmVsb3BtZW50
PC9rZXl3b3JkPjxrZXl3b3JkPkh1bWFuczwva2V5d29yZD48a2V5d29yZD5JbmRpYTwva2V5d29y
ZD48a2V5d29yZD5JbmZhbnQ8L2tleXdvcmQ+PGtleXdvcmQ+SW5mYW50IFdlbGZhcmU8L2tleXdv
cmQ+PGtleXdvcmQ+SW5mYW50LCBOZXdib3JuPC9rZXl3b3JkPjxrZXl3b3JkPkxvbmdpdHVkaW5h
bCBTdHVkaWVzPC9rZXl3b3JkPjxrZXl3b3JkPk11bHRpY2VudGVyIFN0dWRpZXMgYXMgVG9waWM8
L2tleXdvcmQ+PGtleXdvcmQ+Tm9yd2F5PC9rZXl3b3JkPjxrZXl3b3JkPk9tYW48L2tleXdvcmQ+
PGtleXdvcmQ+UHN5Y2hvbW90b3IgUGVyZm9ybWFuY2U8L2tleXdvcmQ+PGtleXdvcmQ+UmVmZXJl
bmNlIFN0YW5kYXJkczwva2V5d29yZD48a2V5d29yZD5SZXNlYXJjaCBEZXNpZ248L2tleXdvcmQ+
PGtleXdvcmQ+VW5pdGVkIFN0YXRlczwva2V5d29yZD48a2V5d29yZD5Xb3JsZCBIZWFsdGggT3Jn
YW5pemF0aW9uPC9rZXl3b3JkPjwva2V5d29yZHM+PGRhdGVzPjx5ZWFyPjIwMDQ8L3llYXI+PHB1
Yi1kYXRlcz48ZGF0ZT5NYXI8L2RhdGU+PC9wdWItZGF0ZXM+PC9kYXRlcz48aXNibj4wMzc5LTU3
MjEgKFByaW50KSYjeEQ7MDM3OS01NzIxIChMaW5raW5nKTwvaXNibj48YWNjZXNzaW9uLW51bT4x
NTA2OTkxNjwvYWNjZXNzaW9uLW51bT48dXJscz48L3VybHM+PGVsZWN0cm9uaWMtcmVzb3VyY2Ut
bnVtPjEwLjExNzcvMTU2NDgyNjUwNDAyNTFzMTAzPC9lbGVjdHJvbmljLXJlc291cmNlLW51bT48
cmVtb3RlLWRhdGFiYXNlLXByb3ZpZGVyPk5MTTwvcmVtb3RlLWRhdGFiYXNlLXByb3ZpZGVyPjxs
YW5ndWFnZT5lbmc8L2xhbmd1YWdlPjwvcmVjb3JkPjwvQ2l0ZT48L0VuZE5vdGU+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 w:rsidRPr="002F0F80">
        <w:rPr>
          <w:rFonts w:ascii="Times New Roman" w:hAnsi="Times New Roman"/>
          <w:lang w:val="en-US"/>
        </w:rPr>
      </w:r>
      <w:r w:rsidRPr="002F0F80">
        <w:rPr>
          <w:rFonts w:ascii="Times New Roman" w:hAnsi="Times New Roman"/>
          <w:lang w:val="en-US"/>
        </w:rPr>
        <w:fldChar w:fldCharType="separate"/>
      </w:r>
      <w:r w:rsidRPr="009C17E9">
        <w:rPr>
          <w:rFonts w:ascii="Times New Roman" w:hAnsi="Times New Roman" w:cs="Times New Roman"/>
          <w:noProof/>
          <w:vertAlign w:val="superscript"/>
          <w:lang w:val="en-US"/>
        </w:rPr>
        <w:t>20</w:t>
      </w:r>
      <w:r w:rsidRPr="002F0F80">
        <w:rPr>
          <w:rFonts w:ascii="Times New Roman" w:hAnsi="Times New Roman" w:cs="Times New Roman"/>
          <w:lang w:val="en-US"/>
        </w:rPr>
        <w:fldChar w:fldCharType="end"/>
      </w:r>
    </w:p>
    <w:p w:rsidR="002C5D8F" w:rsidRDefault="000A16B3" w:rsidP="002C5D8F">
      <w:pPr>
        <w:jc w:val="both"/>
        <w:rPr>
          <w:rFonts w:ascii="Times New Roman" w:hAnsi="Times New Roman" w:cs="Times New Roman"/>
          <w:lang w:val="en-US"/>
        </w:rPr>
      </w:pPr>
      <w:r w:rsidRPr="002F0F80">
        <w:rPr>
          <w:rFonts w:ascii="Times New Roman" w:hAnsi="Times New Roman" w:cs="Times New Roman"/>
          <w:lang w:val="en-US"/>
        </w:rPr>
        <w:t>IQR,</w:t>
      </w:r>
      <w:r>
        <w:rPr>
          <w:rFonts w:ascii="Times New Roman" w:hAnsi="Times New Roman" w:cs="Times New Roman"/>
          <w:lang w:val="en-US"/>
        </w:rPr>
        <w:t xml:space="preserve"> i</w:t>
      </w:r>
      <w:r w:rsidRPr="002F0F80">
        <w:rPr>
          <w:rFonts w:ascii="Times New Roman" w:hAnsi="Times New Roman" w:cs="Times New Roman"/>
          <w:lang w:val="en-US"/>
        </w:rPr>
        <w:t>nterquartile ratio</w:t>
      </w:r>
      <w:bookmarkStart w:id="0" w:name="_GoBack"/>
      <w:bookmarkEnd w:id="0"/>
    </w:p>
    <w:sectPr w:rsidR="002C5D8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5A8C" w:rsidRDefault="00E55A8C" w:rsidP="00053237">
      <w:r>
        <w:separator/>
      </w:r>
    </w:p>
  </w:endnote>
  <w:endnote w:type="continuationSeparator" w:id="0">
    <w:p w:rsidR="00E55A8C" w:rsidRDefault="00E55A8C" w:rsidP="00053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3237" w:rsidRDefault="00053237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3237" w:rsidRDefault="00053237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3237" w:rsidRDefault="0005323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5A8C" w:rsidRDefault="00E55A8C" w:rsidP="00053237">
      <w:r>
        <w:separator/>
      </w:r>
    </w:p>
  </w:footnote>
  <w:footnote w:type="continuationSeparator" w:id="0">
    <w:p w:rsidR="00E55A8C" w:rsidRDefault="00E55A8C" w:rsidP="0005323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3237" w:rsidRDefault="00053237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3237" w:rsidRDefault="00053237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3237" w:rsidRDefault="00053237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6B3"/>
    <w:rsid w:val="0003476F"/>
    <w:rsid w:val="00040FF1"/>
    <w:rsid w:val="00053237"/>
    <w:rsid w:val="00053FAD"/>
    <w:rsid w:val="000A16B3"/>
    <w:rsid w:val="000E1BF0"/>
    <w:rsid w:val="00190336"/>
    <w:rsid w:val="002B446E"/>
    <w:rsid w:val="002C5D8F"/>
    <w:rsid w:val="00313C8D"/>
    <w:rsid w:val="004701A5"/>
    <w:rsid w:val="005C3C56"/>
    <w:rsid w:val="00677AFE"/>
    <w:rsid w:val="006F2C2E"/>
    <w:rsid w:val="007101DB"/>
    <w:rsid w:val="00735899"/>
    <w:rsid w:val="00784BDF"/>
    <w:rsid w:val="007960EA"/>
    <w:rsid w:val="007E29FC"/>
    <w:rsid w:val="007F0ACF"/>
    <w:rsid w:val="00987778"/>
    <w:rsid w:val="00BA0331"/>
    <w:rsid w:val="00BF644B"/>
    <w:rsid w:val="00E55A8C"/>
    <w:rsid w:val="00FC2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B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B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6B3"/>
    <w:pPr>
      <w:spacing w:after="0" w:line="240" w:lineRule="auto"/>
    </w:pPr>
    <w:rPr>
      <w:sz w:val="24"/>
      <w:szCs w:val="24"/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0A16B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character" w:styleId="Nmerodelnea">
    <w:name w:val="line number"/>
    <w:basedOn w:val="Fuentedeprrafopredeter"/>
    <w:uiPriority w:val="99"/>
    <w:semiHidden/>
    <w:unhideWhenUsed/>
    <w:rsid w:val="000A16B3"/>
  </w:style>
  <w:style w:type="paragraph" w:styleId="Textodeglobo">
    <w:name w:val="Balloon Text"/>
    <w:basedOn w:val="Normal"/>
    <w:link w:val="TextodegloboCar"/>
    <w:uiPriority w:val="99"/>
    <w:semiHidden/>
    <w:unhideWhenUsed/>
    <w:rsid w:val="000A16B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16B3"/>
    <w:rPr>
      <w:rFonts w:ascii="Tahoma" w:hAnsi="Tahoma" w:cs="Tahoma"/>
      <w:sz w:val="16"/>
      <w:szCs w:val="16"/>
      <w:lang w:val="pt-BR"/>
    </w:rPr>
  </w:style>
  <w:style w:type="paragraph" w:styleId="Encabezado">
    <w:name w:val="header"/>
    <w:basedOn w:val="Normal"/>
    <w:link w:val="EncabezadoCar"/>
    <w:uiPriority w:val="99"/>
    <w:unhideWhenUsed/>
    <w:rsid w:val="00053237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53237"/>
    <w:rPr>
      <w:sz w:val="24"/>
      <w:szCs w:val="24"/>
      <w:lang w:val="pt-BR"/>
    </w:rPr>
  </w:style>
  <w:style w:type="paragraph" w:styleId="Piedepgina">
    <w:name w:val="footer"/>
    <w:basedOn w:val="Normal"/>
    <w:link w:val="PiedepginaCar"/>
    <w:uiPriority w:val="99"/>
    <w:unhideWhenUsed/>
    <w:rsid w:val="00053237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53237"/>
    <w:rPr>
      <w:sz w:val="24"/>
      <w:szCs w:val="24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B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6B3"/>
    <w:pPr>
      <w:spacing w:after="0" w:line="240" w:lineRule="auto"/>
    </w:pPr>
    <w:rPr>
      <w:sz w:val="24"/>
      <w:szCs w:val="24"/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0A16B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character" w:styleId="Nmerodelnea">
    <w:name w:val="line number"/>
    <w:basedOn w:val="Fuentedeprrafopredeter"/>
    <w:uiPriority w:val="99"/>
    <w:semiHidden/>
    <w:unhideWhenUsed/>
    <w:rsid w:val="000A16B3"/>
  </w:style>
  <w:style w:type="paragraph" w:styleId="Textodeglobo">
    <w:name w:val="Balloon Text"/>
    <w:basedOn w:val="Normal"/>
    <w:link w:val="TextodegloboCar"/>
    <w:uiPriority w:val="99"/>
    <w:semiHidden/>
    <w:unhideWhenUsed/>
    <w:rsid w:val="000A16B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16B3"/>
    <w:rPr>
      <w:rFonts w:ascii="Tahoma" w:hAnsi="Tahoma" w:cs="Tahoma"/>
      <w:sz w:val="16"/>
      <w:szCs w:val="16"/>
      <w:lang w:val="pt-BR"/>
    </w:rPr>
  </w:style>
  <w:style w:type="paragraph" w:styleId="Encabezado">
    <w:name w:val="header"/>
    <w:basedOn w:val="Normal"/>
    <w:link w:val="EncabezadoCar"/>
    <w:uiPriority w:val="99"/>
    <w:unhideWhenUsed/>
    <w:rsid w:val="00053237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53237"/>
    <w:rPr>
      <w:sz w:val="24"/>
      <w:szCs w:val="24"/>
      <w:lang w:val="pt-BR"/>
    </w:rPr>
  </w:style>
  <w:style w:type="paragraph" w:styleId="Piedepgina">
    <w:name w:val="footer"/>
    <w:basedOn w:val="Normal"/>
    <w:link w:val="PiedepginaCar"/>
    <w:uiPriority w:val="99"/>
    <w:unhideWhenUsed/>
    <w:rsid w:val="00053237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53237"/>
    <w:rPr>
      <w:sz w:val="24"/>
      <w:szCs w:val="24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BD8CF3-7463-4650-8C98-84EDCFED67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1-28T00:05:00Z</dcterms:created>
  <dcterms:modified xsi:type="dcterms:W3CDTF">2021-01-28T00:05:00Z</dcterms:modified>
</cp:coreProperties>
</file>